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21" w:type="dxa"/>
        <w:tblLook w:val="04A0" w:firstRow="1" w:lastRow="0" w:firstColumn="1" w:lastColumn="0" w:noHBand="0" w:noVBand="1"/>
      </w:tblPr>
      <w:tblGrid>
        <w:gridCol w:w="2897"/>
        <w:gridCol w:w="3052"/>
        <w:gridCol w:w="3272"/>
      </w:tblGrid>
      <w:tr w:rsidR="00D86EC5" w:rsidRPr="008B1D9C" w14:paraId="0D20F818" w14:textId="77777777" w:rsidTr="00793613">
        <w:trPr>
          <w:trHeight w:val="320"/>
        </w:trPr>
        <w:tc>
          <w:tcPr>
            <w:tcW w:w="92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F402EC" w14:textId="77777777" w:rsidR="00D86EC5" w:rsidRPr="00673C71" w:rsidRDefault="00D86EC5" w:rsidP="0079361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3C71">
              <w:rPr>
                <w:rFonts w:ascii="Calibri" w:eastAsia="Times New Roman" w:hAnsi="Calibri" w:cs="Calibri"/>
                <w:b/>
                <w:bCs/>
                <w:color w:val="000000"/>
              </w:rPr>
              <w:t>Supplemental table 1: Participants that completed vs dropped out of the study.</w:t>
            </w:r>
          </w:p>
        </w:tc>
      </w:tr>
      <w:tr w:rsidR="00D86EC5" w:rsidRPr="008B1D9C" w14:paraId="1DF4DDD1" w14:textId="77777777" w:rsidTr="00793613">
        <w:trPr>
          <w:trHeight w:val="320"/>
        </w:trPr>
        <w:tc>
          <w:tcPr>
            <w:tcW w:w="2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7AD3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6BCC8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Completed study (n=20)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0D1C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Dropped out of study (n=16*)</w:t>
            </w:r>
          </w:p>
        </w:tc>
      </w:tr>
      <w:tr w:rsidR="00D86EC5" w:rsidRPr="008B1D9C" w14:paraId="12DC72B1" w14:textId="77777777" w:rsidTr="00793613">
        <w:trPr>
          <w:trHeight w:val="320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4B1B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B1D9C">
              <w:rPr>
                <w:rFonts w:ascii="Calibri" w:eastAsia="Times New Roman" w:hAnsi="Calibri" w:cs="Calibri"/>
                <w:color w:val="000000"/>
              </w:rPr>
              <w:t>Age  (</w:t>
            </w:r>
            <w:proofErr w:type="gramEnd"/>
            <w:r w:rsidRPr="008B1D9C">
              <w:rPr>
                <w:rFonts w:ascii="Calibri" w:eastAsia="Times New Roman" w:hAnsi="Calibri" w:cs="Calibri"/>
                <w:color w:val="000000"/>
              </w:rPr>
              <w:t>years)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1CC8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31.1±5.8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F38E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32±7.7</w:t>
            </w:r>
          </w:p>
        </w:tc>
      </w:tr>
      <w:tr w:rsidR="00D86EC5" w:rsidRPr="008B1D9C" w14:paraId="3C7CAC50" w14:textId="77777777" w:rsidTr="00793613">
        <w:trPr>
          <w:trHeight w:val="380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BD8E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BMI (kg/m</w:t>
            </w:r>
            <w:r w:rsidRPr="008B1D9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8B1D9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AE79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32.5±7.6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5982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33.7±7.2</w:t>
            </w:r>
          </w:p>
        </w:tc>
      </w:tr>
      <w:tr w:rsidR="00D86EC5" w:rsidRPr="008B1D9C" w14:paraId="54013AA6" w14:textId="77777777" w:rsidTr="00793613">
        <w:trPr>
          <w:trHeight w:val="320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5BF9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Total cholesterol (mg/dL)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09F2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193.4±26.8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3C04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180.7±26.1</w:t>
            </w:r>
          </w:p>
        </w:tc>
      </w:tr>
      <w:tr w:rsidR="00D86EC5" w:rsidRPr="008B1D9C" w14:paraId="2A57EE13" w14:textId="77777777" w:rsidTr="00793613">
        <w:trPr>
          <w:trHeight w:val="320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C566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HDL (mg/dL)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C4C1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54.811.5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ECC4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47.510.2</w:t>
            </w:r>
          </w:p>
        </w:tc>
      </w:tr>
      <w:tr w:rsidR="00D86EC5" w:rsidRPr="008B1D9C" w14:paraId="5C2C8C6F" w14:textId="77777777" w:rsidTr="00793613">
        <w:trPr>
          <w:trHeight w:val="320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24B3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Triglycerides (mg/dL)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99AD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127.1±49.5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79F6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136.3±61.2</w:t>
            </w:r>
          </w:p>
        </w:tc>
      </w:tr>
      <w:tr w:rsidR="00D86EC5" w:rsidRPr="008B1D9C" w14:paraId="78D18483" w14:textId="77777777" w:rsidTr="00793613">
        <w:trPr>
          <w:trHeight w:val="320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75C3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2hour insulin (</w:t>
            </w:r>
            <w:proofErr w:type="spellStart"/>
            <w:r w:rsidRPr="008B1D9C">
              <w:rPr>
                <w:rFonts w:ascii="Calibri" w:eastAsia="Times New Roman" w:hAnsi="Calibri" w:cs="Calibri"/>
                <w:color w:val="000000"/>
              </w:rPr>
              <w:t>mIU</w:t>
            </w:r>
            <w:proofErr w:type="spellEnd"/>
            <w:r w:rsidRPr="008B1D9C"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81D9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128.9±98.3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2AA9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133.7±126.5</w:t>
            </w:r>
          </w:p>
        </w:tc>
      </w:tr>
      <w:tr w:rsidR="00D86EC5" w:rsidRPr="008B1D9C" w14:paraId="7892E991" w14:textId="77777777" w:rsidTr="00793613">
        <w:trPr>
          <w:trHeight w:val="320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7DD1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2hour glucose (mg/dL)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87E0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114.1±29.9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8B1E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112.3±24.5</w:t>
            </w:r>
          </w:p>
        </w:tc>
      </w:tr>
      <w:tr w:rsidR="00D86EC5" w:rsidRPr="008B1D9C" w14:paraId="5CABB4D1" w14:textId="77777777" w:rsidTr="00793613">
        <w:trPr>
          <w:trHeight w:val="320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608E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MFG score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EB40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12±8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AA8D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13±7</w:t>
            </w:r>
          </w:p>
        </w:tc>
      </w:tr>
      <w:tr w:rsidR="00D86EC5" w:rsidRPr="008B1D9C" w14:paraId="327E8E2C" w14:textId="77777777" w:rsidTr="00793613">
        <w:trPr>
          <w:trHeight w:val="320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AEB6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DHEAS (mg/dL)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4E76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322.1±192.7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F69B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215±114.5</w:t>
            </w:r>
          </w:p>
        </w:tc>
      </w:tr>
      <w:tr w:rsidR="00D86EC5" w:rsidRPr="008B1D9C" w14:paraId="5383BDED" w14:textId="77777777" w:rsidTr="00793613">
        <w:trPr>
          <w:trHeight w:val="320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FD2F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B1D9C">
              <w:rPr>
                <w:rFonts w:ascii="Calibri" w:eastAsia="Times New Roman" w:hAnsi="Calibri" w:cs="Calibri"/>
                <w:color w:val="000000"/>
              </w:rPr>
              <w:t>Androstendione</w:t>
            </w:r>
            <w:proofErr w:type="spellEnd"/>
            <w:r w:rsidRPr="008B1D9C">
              <w:rPr>
                <w:rFonts w:ascii="Calibri" w:eastAsia="Times New Roman" w:hAnsi="Calibri" w:cs="Calibri"/>
                <w:color w:val="000000"/>
              </w:rPr>
              <w:t xml:space="preserve"> (ng/dL)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CDB0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207.1±140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BC12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153.1±69.7</w:t>
            </w:r>
          </w:p>
        </w:tc>
      </w:tr>
      <w:tr w:rsidR="00D86EC5" w:rsidRPr="008B1D9C" w14:paraId="0BDE1202" w14:textId="77777777" w:rsidTr="00793613">
        <w:trPr>
          <w:trHeight w:val="320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2091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Total testosterone (ng/dL)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0AA2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51.2±23.7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A5EB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46.4±26.1</w:t>
            </w:r>
          </w:p>
        </w:tc>
      </w:tr>
      <w:tr w:rsidR="00D86EC5" w:rsidRPr="008B1D9C" w14:paraId="53FC9459" w14:textId="77777777" w:rsidTr="00793613">
        <w:trPr>
          <w:trHeight w:val="320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9E0E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Free testosterone (</w:t>
            </w:r>
            <w:proofErr w:type="spellStart"/>
            <w:r w:rsidRPr="008B1D9C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8B1D9C"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7C4B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7.1±6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10BB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7.4±5.7</w:t>
            </w:r>
          </w:p>
        </w:tc>
      </w:tr>
      <w:tr w:rsidR="00D86EC5" w:rsidRPr="008B1D9C" w14:paraId="4E24904B" w14:textId="77777777" w:rsidTr="00793613">
        <w:trPr>
          <w:trHeight w:val="279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FFF0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SHBG (nmol/L)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595A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16BE9BF" wp14:editId="73F2FF5A">
                      <wp:simplePos x="0" y="0"/>
                      <wp:positionH relativeFrom="column">
                        <wp:posOffset>609600</wp:posOffset>
                      </wp:positionH>
                      <wp:positionV relativeFrom="paragraph">
                        <wp:posOffset>50800</wp:posOffset>
                      </wp:positionV>
                      <wp:extent cx="12700" cy="177800"/>
                      <wp:effectExtent l="0" t="0" r="0" b="0"/>
                      <wp:wrapNone/>
                      <wp:docPr id="1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4C1C98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48pt;margin-top:4pt;width:1pt;height:14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lfl6gEAADoEAAAOAAAAZHJzL2Uyb0RvYy54bWysU8Fu2zAMvQ/YPwi6L04MrB2MOMXWosOA&#10;YR3W7QMUWYoFSKJAqbGzrx8lx07RnTrsItMU+fT4SG5vRmfZUWE04Fu+Wa05U15CZ/yh5b9+3r/7&#10;wFlMwnfCglctP6nIb3Zv32yH0KgaerCdQkYgPjZDaHmfUmiqKspeORFXEJSnSw3oRKJfPFQdioHQ&#10;na3q9fqqGgC7gCBVjOS9my75ruBrrWR60DqqxGzLiVsqJ5Zzn89qtxXNAUXojTzTEP/Awgnj6dEF&#10;6k4kwZ7Q/AXljESIoNNKgqtAayNVqYGq2axfVPPYi6BKLSRODItM8f/Bym/Hx/AdWRo/wUgNzIIM&#10;ITaRnLmeUaPLX2LK6J4kPC2yqTExSc6r95xJcm+u67q+zgjVJTFgTJ8VOJaNliN1pAgljl9jmkLn&#10;kPyOh3tjbfZfWBQrnazKAdb/UJqZrpDJjijxsL+1yKau0tgRybm3RKQk5EBNwK/MPafkbFWG6ZX5&#10;S1J5H3xa8p3xgEWIMuoqF3AUNKRpLD0g4nqKn6WYBMha7KE7Ucto69IDHdrC0HJpTeCsB/z90jfQ&#10;dLfc0/pxZr94Gp68CLOBs7GfDUz2FqZ1EV4SIpGamIaPT4n6U9p2IXImSANaGn9eprwBz/9L1GXl&#10;d38AAAD//wMAUEsDBBQABgAIAAAAIQD+WXX82AAAAAYBAAAPAAAAZHJzL2Rvd25yZXYueG1sTI9B&#10;T8MwDIXvSPyHyEjcWApIoyt1JzSJCzcGQuKWNV5T0ThVknXtv8c7wenJftbz9+rt7Ac1UUx9YIT7&#10;VQGKuA225w7h8+P1rgSVsmFrhsCEsFCCbXN9VZvKhjO/07TPnZIQTpVBcDmPldapdeRNWoWRWLxj&#10;iN5kGWOnbTRnCfeDfiiKtfamZ/ngzEg7R+3P/uQRnuavQGOiHX0fpza6fimHtwXx9mZ+eQaVac5/&#10;x3DBF3RohOkQTmyTGhA2a6mSEUoRsTcXPSA8ylo3tf6P3/wCAAD//wMAUEsBAi0AFAAGAAgAAAAh&#10;ALaDOJL+AAAA4QEAABMAAAAAAAAAAAAAAAAAAAAAAFtDb250ZW50X1R5cGVzXS54bWxQSwECLQAU&#10;AAYACAAAACEAOP0h/9YAAACUAQAACwAAAAAAAAAAAAAAAAAvAQAAX3JlbHMvLnJlbHNQSwECLQAU&#10;AAYACAAAACEAX0JX5eoBAAA6BAAADgAAAAAAAAAAAAAAAAAuAgAAZHJzL2Uyb0RvYy54bWxQSwEC&#10;LQAUAAYACAAAACEA/ll1/NgAAAAGAQAADwAAAAAAAAAAAAAAAABEBAAAZHJzL2Rvd25yZXYueG1s&#10;UEsFBgAAAAAEAAQA8wAAAEk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8B1D9C">
              <w:rPr>
                <w:rFonts w:ascii="Calibri" w:eastAsia="Times New Roman" w:hAnsi="Calibri" w:cs="Calibri"/>
                <w:color w:val="000000"/>
              </w:rPr>
              <w:t>45.8±65.3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B041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32.8±27.9</w:t>
            </w:r>
          </w:p>
        </w:tc>
      </w:tr>
      <w:tr w:rsidR="00D86EC5" w:rsidRPr="008B1D9C" w14:paraId="354CB5D0" w14:textId="77777777" w:rsidTr="00793613">
        <w:trPr>
          <w:trHeight w:val="320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6F8D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FNPO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5A0D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24.4±10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78DF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24.3±13.9</w:t>
            </w:r>
          </w:p>
        </w:tc>
      </w:tr>
      <w:tr w:rsidR="00D86EC5" w:rsidRPr="008B1D9C" w14:paraId="2B1111B6" w14:textId="77777777" w:rsidTr="00793613">
        <w:trPr>
          <w:trHeight w:val="320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CC3F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Ovarian volume (cc)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7082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9±5.3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DE53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7.2±3</w:t>
            </w:r>
          </w:p>
        </w:tc>
      </w:tr>
      <w:tr w:rsidR="00D86EC5" w:rsidRPr="008B1D9C" w14:paraId="127E5352" w14:textId="77777777" w:rsidTr="00793613">
        <w:trPr>
          <w:trHeight w:val="320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3AD3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B1D9C">
              <w:rPr>
                <w:rFonts w:ascii="Calibri" w:eastAsia="Times New Roman" w:hAnsi="Calibri" w:cs="Calibri"/>
                <w:color w:val="000000"/>
              </w:rPr>
              <w:t>Oligoanovulation</w:t>
            </w:r>
            <w:proofErr w:type="spellEnd"/>
            <w:r w:rsidRPr="008B1D9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83FA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10 (71)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C0B2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11 (79)</w:t>
            </w:r>
          </w:p>
        </w:tc>
      </w:tr>
      <w:tr w:rsidR="00D86EC5" w:rsidRPr="008B1D9C" w14:paraId="1DD9A11D" w14:textId="77777777" w:rsidTr="00793613">
        <w:trPr>
          <w:trHeight w:val="320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1E6C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PCOM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E076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11 (85)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F6CB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7 (50)</w:t>
            </w:r>
          </w:p>
        </w:tc>
      </w:tr>
      <w:tr w:rsidR="00D86EC5" w:rsidRPr="008B1D9C" w14:paraId="02D872FC" w14:textId="77777777" w:rsidTr="00793613">
        <w:trPr>
          <w:trHeight w:val="320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A76F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 xml:space="preserve">Clinical or Biochemical HA 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1542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13 (93)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46D6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13 (93)</w:t>
            </w:r>
          </w:p>
        </w:tc>
      </w:tr>
      <w:tr w:rsidR="00D86EC5" w:rsidRPr="008B1D9C" w14:paraId="3E900EBB" w14:textId="77777777" w:rsidTr="00793613">
        <w:trPr>
          <w:trHeight w:val="320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EEF6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 xml:space="preserve">Phenotype  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1CCD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AF41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86EC5" w:rsidRPr="008B1D9C" w14:paraId="09245D07" w14:textId="77777777" w:rsidTr="00793613">
        <w:trPr>
          <w:trHeight w:val="320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E5AA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 xml:space="preserve">  OA+PCOM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7A67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1 (8)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C4D7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</w:tr>
      <w:tr w:rsidR="00D86EC5" w:rsidRPr="008B1D9C" w14:paraId="0FD8E4EC" w14:textId="77777777" w:rsidTr="00793613">
        <w:trPr>
          <w:trHeight w:val="320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7EC1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 xml:space="preserve">  PCOM+HA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8834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3 (25)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27C7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1 (9)</w:t>
            </w:r>
          </w:p>
        </w:tc>
      </w:tr>
      <w:tr w:rsidR="00D86EC5" w:rsidRPr="008B1D9C" w14:paraId="37C56B5A" w14:textId="77777777" w:rsidTr="00793613">
        <w:trPr>
          <w:trHeight w:val="320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ED3B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 xml:space="preserve">  OA+HA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AC73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1 (8)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A492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4 (36)</w:t>
            </w:r>
          </w:p>
        </w:tc>
      </w:tr>
      <w:tr w:rsidR="00D86EC5" w:rsidRPr="008B1D9C" w14:paraId="4685EB9C" w14:textId="77777777" w:rsidTr="00793613">
        <w:trPr>
          <w:trHeight w:val="320"/>
        </w:trPr>
        <w:tc>
          <w:tcPr>
            <w:tcW w:w="2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2E45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 xml:space="preserve">  OA+HA+PCOM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C6FD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7 (58)</w:t>
            </w:r>
          </w:p>
        </w:tc>
        <w:tc>
          <w:tcPr>
            <w:tcW w:w="3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9B0D" w14:textId="77777777" w:rsidR="00D86EC5" w:rsidRPr="008B1D9C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>6 (55)</w:t>
            </w:r>
          </w:p>
        </w:tc>
      </w:tr>
      <w:tr w:rsidR="00D86EC5" w:rsidRPr="008B1D9C" w14:paraId="67E0C6E9" w14:textId="77777777" w:rsidTr="00793613">
        <w:trPr>
          <w:trHeight w:val="2360"/>
        </w:trPr>
        <w:tc>
          <w:tcPr>
            <w:tcW w:w="92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AC87C1" w14:textId="77777777" w:rsidR="00D86EC5" w:rsidRPr="008B1D9C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8B1D9C">
              <w:rPr>
                <w:rFonts w:ascii="Calibri" w:eastAsia="Times New Roman" w:hAnsi="Calibri" w:cs="Calibri"/>
                <w:color w:val="000000"/>
              </w:rPr>
              <w:t xml:space="preserve">*Data was not available for 2 participants that dropped out of the trial. Across all variables no significant differences (p&lt;0.05) were seen between those that completed and dropped out of the study. BMI- body mass index, DHEAS- dehydroepiandrosterone sulfate, HDL- high density lipoprotein, </w:t>
            </w:r>
            <w:proofErr w:type="spellStart"/>
            <w:r w:rsidRPr="008B1D9C">
              <w:rPr>
                <w:rFonts w:ascii="Calibri" w:eastAsia="Times New Roman" w:hAnsi="Calibri" w:cs="Calibri"/>
                <w:color w:val="000000"/>
              </w:rPr>
              <w:t>mFG</w:t>
            </w:r>
            <w:proofErr w:type="spellEnd"/>
            <w:r w:rsidRPr="008B1D9C">
              <w:rPr>
                <w:rFonts w:ascii="Calibri" w:eastAsia="Times New Roman" w:hAnsi="Calibri" w:cs="Calibri"/>
                <w:color w:val="000000"/>
              </w:rPr>
              <w:t xml:space="preserve">- modified </w:t>
            </w:r>
            <w:proofErr w:type="spellStart"/>
            <w:r w:rsidRPr="008B1D9C">
              <w:rPr>
                <w:rFonts w:ascii="Calibri" w:eastAsia="Times New Roman" w:hAnsi="Calibri" w:cs="Calibri"/>
                <w:color w:val="000000"/>
              </w:rPr>
              <w:t>Ferriman</w:t>
            </w:r>
            <w:proofErr w:type="spellEnd"/>
            <w:r w:rsidRPr="008B1D9C">
              <w:rPr>
                <w:rFonts w:ascii="Calibri" w:eastAsia="Times New Roman" w:hAnsi="Calibri" w:cs="Calibri"/>
                <w:color w:val="000000"/>
              </w:rPr>
              <w:t xml:space="preserve"> Gallwey, SHBG- sex hormone binding globulin, FNPO- follicle number per ovary, PCOM- polycystic ovarian morphology, HA- hyperandrogenism, OA- </w:t>
            </w:r>
            <w:proofErr w:type="spellStart"/>
            <w:r w:rsidRPr="008B1D9C">
              <w:rPr>
                <w:rFonts w:ascii="Calibri" w:eastAsia="Times New Roman" w:hAnsi="Calibri" w:cs="Calibri"/>
                <w:color w:val="000000"/>
              </w:rPr>
              <w:t>oligoanovulation</w:t>
            </w:r>
            <w:proofErr w:type="spellEnd"/>
          </w:p>
        </w:tc>
      </w:tr>
    </w:tbl>
    <w:p w14:paraId="353BC3A5" w14:textId="77777777" w:rsidR="00D86EC5" w:rsidRDefault="00D86EC5" w:rsidP="00D86EC5">
      <w:pPr>
        <w:rPr>
          <w:rFonts w:ascii="Times" w:eastAsia="Times New Roman" w:hAnsi="Times"/>
          <w:b/>
        </w:rPr>
      </w:pPr>
    </w:p>
    <w:tbl>
      <w:tblPr>
        <w:tblW w:w="10385" w:type="dxa"/>
        <w:tblLook w:val="04A0" w:firstRow="1" w:lastRow="0" w:firstColumn="1" w:lastColumn="0" w:noHBand="0" w:noVBand="1"/>
      </w:tblPr>
      <w:tblGrid>
        <w:gridCol w:w="3584"/>
        <w:gridCol w:w="1546"/>
        <w:gridCol w:w="946"/>
        <w:gridCol w:w="494"/>
        <w:gridCol w:w="1215"/>
        <w:gridCol w:w="1300"/>
        <w:gridCol w:w="1300"/>
      </w:tblGrid>
      <w:tr w:rsidR="00D86EC5" w:rsidRPr="00520081" w14:paraId="35F23F54" w14:textId="77777777" w:rsidTr="00793613">
        <w:trPr>
          <w:trHeight w:val="320"/>
        </w:trPr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531A" w14:textId="77777777" w:rsidR="00D86EC5" w:rsidRDefault="00D86EC5" w:rsidP="0079361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6FF9F531" w14:textId="77777777" w:rsidR="00D86EC5" w:rsidRDefault="00D86EC5" w:rsidP="0079361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63405674" w14:textId="77777777" w:rsidR="00D86EC5" w:rsidRDefault="00D86EC5" w:rsidP="0079361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36419182" w14:textId="77777777" w:rsidR="00D86EC5" w:rsidRDefault="00D86EC5" w:rsidP="0079361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0C77FB40" w14:textId="77777777" w:rsidR="00D86EC5" w:rsidRDefault="00D86EC5" w:rsidP="0079361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71EE839D" w14:textId="77777777" w:rsidR="00D86EC5" w:rsidRDefault="00D86EC5" w:rsidP="0079361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663C152B" w14:textId="77777777" w:rsidR="00D86EC5" w:rsidRDefault="00D86EC5" w:rsidP="0079361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2A050BA2" w14:textId="77777777" w:rsidR="00D86EC5" w:rsidRPr="00520081" w:rsidRDefault="00D86EC5" w:rsidP="0079361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Supplemental Table 2</w:t>
            </w:r>
            <w:r w:rsidRPr="0052008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. Baseline, 4, </w:t>
            </w:r>
            <w:proofErr w:type="gramStart"/>
            <w:r w:rsidRPr="00520081">
              <w:rPr>
                <w:rFonts w:ascii="Calibri" w:eastAsia="Times New Roman" w:hAnsi="Calibri" w:cs="Calibri"/>
                <w:b/>
                <w:bCs/>
                <w:color w:val="000000"/>
              </w:rPr>
              <w:t>8 week</w:t>
            </w:r>
            <w:proofErr w:type="gramEnd"/>
            <w:r w:rsidRPr="0052008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lues by trial arm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06BE" w14:textId="77777777" w:rsidR="00D86EC5" w:rsidRPr="00520081" w:rsidRDefault="00D86EC5" w:rsidP="0079361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6609" w14:textId="77777777" w:rsidR="00D86EC5" w:rsidRPr="00520081" w:rsidRDefault="00D86EC5" w:rsidP="007936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5E41" w14:textId="77777777" w:rsidR="00D86EC5" w:rsidRPr="00520081" w:rsidRDefault="00D86EC5" w:rsidP="007936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CE8A" w14:textId="77777777" w:rsidR="00D86EC5" w:rsidRPr="00520081" w:rsidRDefault="00D86EC5" w:rsidP="0079361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D86EC5" w:rsidRPr="00520081" w14:paraId="0692C47D" w14:textId="77777777" w:rsidTr="00793613">
        <w:trPr>
          <w:trHeight w:val="320"/>
        </w:trPr>
        <w:tc>
          <w:tcPr>
            <w:tcW w:w="3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44006" w14:textId="77777777" w:rsidR="00D86EC5" w:rsidRPr="00520081" w:rsidRDefault="00D86EC5" w:rsidP="007936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8FD18" w14:textId="77777777" w:rsidR="00D86EC5" w:rsidRPr="00520081" w:rsidRDefault="00D86EC5" w:rsidP="007936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27689" w14:textId="77777777" w:rsidR="00D86EC5" w:rsidRPr="00520081" w:rsidRDefault="00D86EC5" w:rsidP="007936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A2024" w14:textId="77777777" w:rsidR="00D86EC5" w:rsidRPr="00520081" w:rsidRDefault="00D86EC5" w:rsidP="007936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CBA9" w14:textId="77777777" w:rsidR="00D86EC5" w:rsidRPr="00520081" w:rsidRDefault="00D86EC5" w:rsidP="007936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F047" w14:textId="77777777" w:rsidR="00D86EC5" w:rsidRPr="00520081" w:rsidRDefault="00D86EC5" w:rsidP="0079361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D86EC5" w:rsidRPr="00520081" w14:paraId="129B6273" w14:textId="77777777" w:rsidTr="00793613">
        <w:trPr>
          <w:gridAfter w:val="2"/>
          <w:wAfter w:w="2600" w:type="dxa"/>
          <w:trHeight w:val="320"/>
        </w:trPr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AA14" w14:textId="77777777" w:rsidR="00D86EC5" w:rsidRPr="00520081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60F1A3B8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oderate </w:t>
            </w:r>
            <w:r w:rsidRPr="00520081">
              <w:rPr>
                <w:rFonts w:ascii="Calibri" w:eastAsia="Times New Roman" w:hAnsi="Calibri" w:cs="Calibri"/>
                <w:color w:val="000000"/>
              </w:rPr>
              <w:t>Me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SD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3122BD9C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Vigorous </w:t>
            </w:r>
            <w:r w:rsidRPr="00520081">
              <w:rPr>
                <w:rFonts w:ascii="Calibri" w:eastAsia="Times New Roman" w:hAnsi="Calibri" w:cs="Calibri"/>
                <w:color w:val="000000"/>
              </w:rPr>
              <w:t>Me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SD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D580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D86EC5" w:rsidRPr="00520081" w14:paraId="5240BD0C" w14:textId="77777777" w:rsidTr="00793613">
        <w:trPr>
          <w:gridAfter w:val="2"/>
          <w:wAfter w:w="2600" w:type="dxa"/>
          <w:trHeight w:val="320"/>
        </w:trPr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8C2C" w14:textId="77777777" w:rsidR="00D86EC5" w:rsidRPr="00520081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Baseline insulin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83A6F3E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23.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10.8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54CA6FB8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16.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9.7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C9A5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D86EC5" w:rsidRPr="00520081" w14:paraId="7B467C1D" w14:textId="77777777" w:rsidTr="00793613">
        <w:trPr>
          <w:gridAfter w:val="2"/>
          <w:wAfter w:w="2600" w:type="dxa"/>
          <w:trHeight w:val="320"/>
        </w:trPr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43D0" w14:textId="77777777" w:rsidR="00D86EC5" w:rsidRPr="00520081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20081">
              <w:rPr>
                <w:rFonts w:ascii="Calibri" w:eastAsia="Times New Roman" w:hAnsi="Calibri" w:cs="Calibri"/>
                <w:color w:val="000000"/>
              </w:rPr>
              <w:t>4 week</w:t>
            </w:r>
            <w:proofErr w:type="gramEnd"/>
            <w:r w:rsidRPr="00520081">
              <w:rPr>
                <w:rFonts w:ascii="Calibri" w:eastAsia="Times New Roman" w:hAnsi="Calibri" w:cs="Calibri"/>
                <w:color w:val="000000"/>
              </w:rPr>
              <w:t xml:space="preserve"> insulin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7DB33CDA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23.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14.4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60328389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18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9.1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00DB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D86EC5" w:rsidRPr="00520081" w14:paraId="5838F0AC" w14:textId="77777777" w:rsidTr="00793613">
        <w:trPr>
          <w:gridAfter w:val="2"/>
          <w:wAfter w:w="2600" w:type="dxa"/>
          <w:trHeight w:val="320"/>
        </w:trPr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6B54" w14:textId="77777777" w:rsidR="00D86EC5" w:rsidRPr="00520081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20081">
              <w:rPr>
                <w:rFonts w:ascii="Calibri" w:eastAsia="Times New Roman" w:hAnsi="Calibri" w:cs="Calibri"/>
                <w:color w:val="000000"/>
              </w:rPr>
              <w:t>8 week</w:t>
            </w:r>
            <w:proofErr w:type="gramEnd"/>
            <w:r w:rsidRPr="00520081">
              <w:rPr>
                <w:rFonts w:ascii="Calibri" w:eastAsia="Times New Roman" w:hAnsi="Calibri" w:cs="Calibri"/>
                <w:color w:val="000000"/>
              </w:rPr>
              <w:t xml:space="preserve"> insulin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C666D06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22.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10.3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60717484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18.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10.8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D706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D86EC5" w:rsidRPr="00520081" w14:paraId="28ADEC99" w14:textId="77777777" w:rsidTr="00793613">
        <w:trPr>
          <w:gridAfter w:val="2"/>
          <w:wAfter w:w="2600" w:type="dxa"/>
          <w:trHeight w:val="320"/>
        </w:trPr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DB1E" w14:textId="77777777" w:rsidR="00D86EC5" w:rsidRPr="00520081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Baseline glucose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363BF34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91.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5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74AAF54B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87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7.2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426B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86EC5" w:rsidRPr="00520081" w14:paraId="62CA59A9" w14:textId="77777777" w:rsidTr="00793613">
        <w:trPr>
          <w:gridAfter w:val="2"/>
          <w:wAfter w:w="2600" w:type="dxa"/>
          <w:trHeight w:val="320"/>
        </w:trPr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685F" w14:textId="77777777" w:rsidR="00D86EC5" w:rsidRPr="00520081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20081">
              <w:rPr>
                <w:rFonts w:ascii="Calibri" w:eastAsia="Times New Roman" w:hAnsi="Calibri" w:cs="Calibri"/>
                <w:color w:val="000000"/>
              </w:rPr>
              <w:t>4 week</w:t>
            </w:r>
            <w:proofErr w:type="gramEnd"/>
            <w:r w:rsidRPr="00520081">
              <w:rPr>
                <w:rFonts w:ascii="Calibri" w:eastAsia="Times New Roman" w:hAnsi="Calibri" w:cs="Calibri"/>
                <w:color w:val="000000"/>
              </w:rPr>
              <w:t xml:space="preserve"> glucose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E62E698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89.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10.1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3352625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91.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7.7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1383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D86EC5" w:rsidRPr="00520081" w14:paraId="3109544A" w14:textId="77777777" w:rsidTr="00793613">
        <w:trPr>
          <w:gridAfter w:val="2"/>
          <w:wAfter w:w="2600" w:type="dxa"/>
          <w:trHeight w:val="320"/>
        </w:trPr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96C5" w14:textId="77777777" w:rsidR="00D86EC5" w:rsidRPr="00520081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20081">
              <w:rPr>
                <w:rFonts w:ascii="Calibri" w:eastAsia="Times New Roman" w:hAnsi="Calibri" w:cs="Calibri"/>
                <w:color w:val="000000"/>
              </w:rPr>
              <w:t>8 week</w:t>
            </w:r>
            <w:proofErr w:type="gramEnd"/>
            <w:r w:rsidRPr="00520081">
              <w:rPr>
                <w:rFonts w:ascii="Calibri" w:eastAsia="Times New Roman" w:hAnsi="Calibri" w:cs="Calibri"/>
                <w:color w:val="000000"/>
              </w:rPr>
              <w:t xml:space="preserve"> glucose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14AA60A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91.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5.1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7D07007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93.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5.8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7E56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D86EC5" w:rsidRPr="00520081" w14:paraId="4C9E7DC1" w14:textId="77777777" w:rsidTr="00793613">
        <w:trPr>
          <w:gridAfter w:val="2"/>
          <w:wAfter w:w="2600" w:type="dxa"/>
          <w:trHeight w:val="320"/>
        </w:trPr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6F11" w14:textId="77777777" w:rsidR="00D86EC5" w:rsidRPr="00520081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Baseline HOMA-IR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EF8BFA6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5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2.6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77DD04A4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3.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1.8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F066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86EC5" w:rsidRPr="00520081" w14:paraId="352008A5" w14:textId="77777777" w:rsidTr="00793613">
        <w:trPr>
          <w:gridAfter w:val="2"/>
          <w:wAfter w:w="2600" w:type="dxa"/>
          <w:trHeight w:val="74"/>
        </w:trPr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22F6" w14:textId="77777777" w:rsidR="00D86EC5" w:rsidRPr="00520081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20081">
              <w:rPr>
                <w:rFonts w:ascii="Calibri" w:eastAsia="Times New Roman" w:hAnsi="Calibri" w:cs="Calibri"/>
                <w:color w:val="000000"/>
              </w:rPr>
              <w:t>4 week</w:t>
            </w:r>
            <w:proofErr w:type="gramEnd"/>
            <w:r w:rsidRPr="00520081">
              <w:rPr>
                <w:rFonts w:ascii="Calibri" w:eastAsia="Times New Roman" w:hAnsi="Calibri" w:cs="Calibri"/>
                <w:color w:val="000000"/>
              </w:rPr>
              <w:t xml:space="preserve"> HOMA-IR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8892D02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6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3.9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61906018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1.9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65A9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D86EC5" w:rsidRPr="00520081" w14:paraId="5491871D" w14:textId="77777777" w:rsidTr="00793613">
        <w:trPr>
          <w:gridAfter w:val="2"/>
          <w:wAfter w:w="2600" w:type="dxa"/>
          <w:trHeight w:val="320"/>
        </w:trPr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6C59" w14:textId="77777777" w:rsidR="00D86EC5" w:rsidRPr="00520081" w:rsidRDefault="00D86EC5" w:rsidP="00793613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20081">
              <w:rPr>
                <w:rFonts w:ascii="Calibri" w:eastAsia="Times New Roman" w:hAnsi="Calibri" w:cs="Calibri"/>
                <w:color w:val="000000"/>
              </w:rPr>
              <w:t>8 week</w:t>
            </w:r>
            <w:proofErr w:type="gramEnd"/>
            <w:r w:rsidRPr="00520081">
              <w:rPr>
                <w:rFonts w:ascii="Calibri" w:eastAsia="Times New Roman" w:hAnsi="Calibri" w:cs="Calibri"/>
                <w:color w:val="000000"/>
              </w:rPr>
              <w:t xml:space="preserve"> HOMA-IR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D6153F8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4.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2.9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79DF2F6D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4.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2.3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5CBE" w14:textId="77777777" w:rsidR="00D86EC5" w:rsidRPr="00520081" w:rsidRDefault="00D86EC5" w:rsidP="007936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081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</w:tbl>
    <w:p w14:paraId="6DF9562D" w14:textId="77777777" w:rsidR="00D86EC5" w:rsidRDefault="00D86EC5" w:rsidP="00D86EC5">
      <w:pPr>
        <w:rPr>
          <w:rFonts w:ascii="Times" w:eastAsia="Times New Roman" w:hAnsi="Times"/>
          <w:b/>
        </w:rPr>
      </w:pPr>
    </w:p>
    <w:p w14:paraId="4D96DA5F" w14:textId="77777777" w:rsidR="00084058" w:rsidRDefault="00084058"/>
    <w:p w14:paraId="59BD1844" w14:textId="77777777" w:rsidR="00D86EC5" w:rsidRDefault="00D86EC5"/>
    <w:p w14:paraId="3C447CFE" w14:textId="77777777" w:rsidR="00D86EC5" w:rsidRDefault="00D86EC5" w:rsidP="00D86EC5">
      <w:pPr>
        <w:spacing w:line="480" w:lineRule="auto"/>
        <w:rPr>
          <w:rFonts w:ascii="Times" w:eastAsia="Times New Roman" w:hAnsi="Times"/>
          <w:b/>
        </w:rPr>
      </w:pPr>
    </w:p>
    <w:p w14:paraId="2A7BE808" w14:textId="77777777" w:rsidR="00D86EC5" w:rsidRDefault="00D86EC5" w:rsidP="00D86EC5">
      <w:pPr>
        <w:spacing w:line="480" w:lineRule="auto"/>
        <w:rPr>
          <w:rFonts w:ascii="Times" w:eastAsia="Times New Roman" w:hAnsi="Times"/>
          <w:b/>
        </w:rPr>
      </w:pPr>
    </w:p>
    <w:p w14:paraId="6E813785" w14:textId="77777777" w:rsidR="00D86EC5" w:rsidRDefault="00D86EC5" w:rsidP="00D86EC5">
      <w:pPr>
        <w:spacing w:line="480" w:lineRule="auto"/>
        <w:rPr>
          <w:rFonts w:ascii="Times" w:eastAsia="Times New Roman" w:hAnsi="Times"/>
          <w:b/>
        </w:rPr>
      </w:pPr>
    </w:p>
    <w:p w14:paraId="5BE0278F" w14:textId="77777777" w:rsidR="00D86EC5" w:rsidRDefault="00D86EC5">
      <w:pPr>
        <w:spacing w:after="160" w:line="259" w:lineRule="auto"/>
        <w:rPr>
          <w:rFonts w:ascii="Times" w:eastAsia="Times New Roman" w:hAnsi="Times"/>
          <w:b/>
        </w:rPr>
      </w:pPr>
      <w:r>
        <w:rPr>
          <w:rFonts w:ascii="Times" w:eastAsia="Times New Roman" w:hAnsi="Times"/>
          <w:b/>
        </w:rPr>
        <w:br w:type="page"/>
      </w:r>
    </w:p>
    <w:p w14:paraId="6E3BE77E" w14:textId="46559273" w:rsidR="00D86EC5" w:rsidRDefault="00D86EC5" w:rsidP="00D86EC5">
      <w:pPr>
        <w:spacing w:line="480" w:lineRule="auto"/>
        <w:rPr>
          <w:rFonts w:ascii="Times" w:eastAsia="Times New Roman" w:hAnsi="Times"/>
          <w:b/>
        </w:rPr>
      </w:pPr>
      <w:r>
        <w:rPr>
          <w:rFonts w:ascii="Times" w:eastAsia="Times New Roman" w:hAnsi="Times"/>
          <w:b/>
        </w:rPr>
        <w:lastRenderedPageBreak/>
        <w:t>Supplemental Figure 1.</w:t>
      </w:r>
    </w:p>
    <w:p w14:paraId="0B2CC87C" w14:textId="77777777" w:rsidR="00D86EC5" w:rsidRDefault="00D86EC5" w:rsidP="00D86EC5">
      <w:pPr>
        <w:rPr>
          <w:rFonts w:ascii="Times" w:eastAsia="Times New Roman" w:hAnsi="Times"/>
          <w:b/>
        </w:rPr>
      </w:pPr>
      <w:r>
        <w:rPr>
          <w:noProof/>
        </w:rPr>
        <w:drawing>
          <wp:inline distT="0" distB="0" distL="0" distR="0" wp14:anchorId="5013EC53" wp14:editId="275E1D98">
            <wp:extent cx="5943600" cy="2348230"/>
            <wp:effectExtent l="0" t="0" r="0" b="1270"/>
            <wp:docPr id="3" name="Picture 2" descr="Chart, pi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2E54F60-D814-E847-A5A6-A4EC6055E4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pie chart&#10;&#10;Description automatically generated">
                      <a:extLst>
                        <a:ext uri="{FF2B5EF4-FFF2-40B4-BE49-F238E27FC236}">
                          <a16:creationId xmlns:a16="http://schemas.microsoft.com/office/drawing/2014/main" id="{72E54F60-D814-E847-A5A6-A4EC6055E42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48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379A44" w14:textId="77777777" w:rsidR="00D86EC5" w:rsidRDefault="00D86EC5"/>
    <w:sectPr w:rsidR="00D86EC5" w:rsidSect="006445C2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CCEEF" w14:textId="77777777" w:rsidR="00000000" w:rsidRDefault="00000000" w:rsidP="000008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EB89CF" w14:textId="77777777" w:rsidR="00000000" w:rsidRDefault="00000000" w:rsidP="00FB708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1E8B02" w14:textId="77777777" w:rsidR="00000000" w:rsidRPr="008124F1" w:rsidRDefault="00000000" w:rsidP="00FB708A">
    <w:pPr>
      <w:pStyle w:val="Footer"/>
      <w:framePr w:wrap="around" w:vAnchor="text" w:hAnchor="page" w:x="10261" w:y="-70"/>
      <w:rPr>
        <w:rStyle w:val="PageNumber"/>
        <w:rFonts w:ascii="Times" w:hAnsi="Times"/>
        <w:sz w:val="22"/>
        <w:szCs w:val="22"/>
      </w:rPr>
    </w:pPr>
    <w:r w:rsidRPr="008124F1">
      <w:rPr>
        <w:rStyle w:val="PageNumber"/>
        <w:rFonts w:ascii="Times" w:hAnsi="Times"/>
        <w:sz w:val="22"/>
        <w:szCs w:val="22"/>
      </w:rPr>
      <w:fldChar w:fldCharType="begin"/>
    </w:r>
    <w:r w:rsidRPr="008124F1">
      <w:rPr>
        <w:rStyle w:val="PageNumber"/>
        <w:rFonts w:ascii="Times" w:hAnsi="Times"/>
        <w:sz w:val="22"/>
        <w:szCs w:val="22"/>
      </w:rPr>
      <w:instrText xml:space="preserve">PAGE  </w:instrText>
    </w:r>
    <w:r w:rsidRPr="008124F1">
      <w:rPr>
        <w:rStyle w:val="PageNumber"/>
        <w:rFonts w:ascii="Times" w:hAnsi="Times"/>
        <w:sz w:val="22"/>
        <w:szCs w:val="22"/>
      </w:rPr>
      <w:fldChar w:fldCharType="separate"/>
    </w:r>
    <w:r>
      <w:rPr>
        <w:rStyle w:val="PageNumber"/>
        <w:rFonts w:ascii="Times" w:hAnsi="Times"/>
        <w:noProof/>
        <w:sz w:val="22"/>
        <w:szCs w:val="22"/>
      </w:rPr>
      <w:t>11</w:t>
    </w:r>
    <w:r w:rsidRPr="008124F1">
      <w:rPr>
        <w:rStyle w:val="PageNumber"/>
        <w:rFonts w:ascii="Times" w:hAnsi="Times"/>
        <w:sz w:val="22"/>
        <w:szCs w:val="22"/>
      </w:rPr>
      <w:fldChar w:fldCharType="end"/>
    </w:r>
  </w:p>
  <w:p w14:paraId="0DC7C7A9" w14:textId="77777777" w:rsidR="00000000" w:rsidRPr="008124F1" w:rsidRDefault="00000000" w:rsidP="00FB708A">
    <w:pPr>
      <w:pStyle w:val="Footer"/>
      <w:ind w:right="360"/>
      <w:rPr>
        <w:rFonts w:ascii="Times" w:hAnsi="Times"/>
        <w:sz w:val="22"/>
        <w:szCs w:val="22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B1E06" w14:textId="77777777" w:rsidR="00000000" w:rsidRPr="00B4231F" w:rsidRDefault="00000000" w:rsidP="00B4231F">
    <w:pPr>
      <w:pStyle w:val="Header"/>
    </w:pPr>
    <w:r>
      <w:rPr>
        <w:rFonts w:ascii="Times" w:hAnsi="Times"/>
        <w:i/>
      </w:rPr>
      <w:t>Exercise RCT for PCO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EC5"/>
    <w:rsid w:val="00084058"/>
    <w:rsid w:val="00CC1C00"/>
    <w:rsid w:val="00D8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C4B0A"/>
  <w15:chartTrackingRefBased/>
  <w15:docId w15:val="{EFC60E51-6384-4CA6-9A95-DA73E4675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EC5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6EC5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D86EC5"/>
    <w:rPr>
      <w:rFonts w:eastAsiaTheme="minorEastAsia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6EC5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86EC5"/>
    <w:rPr>
      <w:rFonts w:eastAsiaTheme="minorEastAsia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86EC5"/>
  </w:style>
  <w:style w:type="character" w:styleId="LineNumber">
    <w:name w:val="line number"/>
    <w:basedOn w:val="DefaultParagraphFont"/>
    <w:uiPriority w:val="99"/>
    <w:semiHidden/>
    <w:unhideWhenUsed/>
    <w:rsid w:val="00D86E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Wang</dc:creator>
  <cp:keywords/>
  <dc:description/>
  <cp:lastModifiedBy>Angie Wang</cp:lastModifiedBy>
  <cp:revision>1</cp:revision>
  <dcterms:created xsi:type="dcterms:W3CDTF">2023-12-15T22:32:00Z</dcterms:created>
  <dcterms:modified xsi:type="dcterms:W3CDTF">2023-12-15T22:34:00Z</dcterms:modified>
</cp:coreProperties>
</file>